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5D6" w:rsidRPr="008378E9" w:rsidRDefault="00DA5F74">
      <w:pPr>
        <w:rPr>
          <w:rFonts w:ascii="Times New Roman" w:hAnsi="Times New Roman" w:cs="Times New Roman"/>
          <w:b/>
          <w:sz w:val="24"/>
          <w:szCs w:val="24"/>
        </w:rPr>
      </w:pPr>
      <w:r w:rsidRPr="008378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3716" w:rsidRPr="008378E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378E9">
        <w:rPr>
          <w:rFonts w:ascii="Times New Roman" w:hAnsi="Times New Roman" w:cs="Times New Roman"/>
          <w:b/>
          <w:sz w:val="24"/>
          <w:szCs w:val="24"/>
        </w:rPr>
        <w:t>2 Study quality for individual studies stratified by study design</w:t>
      </w:r>
    </w:p>
    <w:tbl>
      <w:tblPr>
        <w:tblStyle w:val="a3"/>
        <w:tblW w:w="9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551"/>
        <w:gridCol w:w="2144"/>
        <w:gridCol w:w="2268"/>
      </w:tblGrid>
      <w:tr w:rsidR="00C811D9" w:rsidRPr="00DA5F74" w:rsidTr="008341C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F74">
              <w:rPr>
                <w:rFonts w:ascii="Times New Roman" w:hAnsi="Times New Roman" w:cs="Times New Roman"/>
                <w:sz w:val="24"/>
                <w:szCs w:val="24"/>
              </w:rPr>
              <w:t>PEDro</w:t>
            </w:r>
            <w:proofErr w:type="spellEnd"/>
          </w:p>
        </w:tc>
      </w:tr>
      <w:tr w:rsidR="00C811D9" w:rsidRPr="00DA5F74" w:rsidTr="008341C0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C811D9" w:rsidRPr="00DA5F74" w:rsidRDefault="001F1B00" w:rsidP="0071489B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1B0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tthews</w:t>
            </w:r>
            <w:r w:rsidR="00C811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811D9" w:rsidRPr="00DA5F74" w:rsidRDefault="00C811D9" w:rsidP="00CF0D11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tepha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1F1B00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1B0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tthews</w:t>
            </w:r>
            <w:r w:rsidR="00C811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811D9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C811D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13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or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u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an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es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vihingsan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C811D9" w:rsidRPr="00DA5F74" w:rsidTr="008341C0">
        <w:tc>
          <w:tcPr>
            <w:tcW w:w="2660" w:type="dxa"/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oy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16)</w:t>
            </w:r>
          </w:p>
        </w:tc>
        <w:tc>
          <w:tcPr>
            <w:tcW w:w="2551" w:type="dxa"/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1D9" w:rsidRPr="00DA5F74" w:rsidTr="008341C0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C811D9" w:rsidRPr="00DA5F74" w:rsidRDefault="00C811D9" w:rsidP="0071489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am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201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811D9" w:rsidRPr="00DA5F74" w:rsidRDefault="00C811D9" w:rsidP="00CF0D1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A5F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A5F7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ospective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811D9" w:rsidRPr="00DA5F74" w:rsidRDefault="00C811D9" w:rsidP="00CF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5F74" w:rsidRPr="00DA5F74" w:rsidRDefault="00C81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S=</w:t>
      </w:r>
      <w:r w:rsidRPr="00C811D9">
        <w:rPr>
          <w:rFonts w:ascii="Times New Roman" w:hAnsi="Times New Roman" w:cs="Times New Roman"/>
          <w:sz w:val="24"/>
          <w:szCs w:val="24"/>
        </w:rPr>
        <w:t>Newcastle-Ottawa Sca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EDro=</w:t>
      </w:r>
      <w:r w:rsidRPr="00C811D9">
        <w:rPr>
          <w:rFonts w:ascii="Times New Roman" w:hAnsi="Times New Roman" w:cs="Times New Roman"/>
          <w:sz w:val="24"/>
          <w:szCs w:val="24"/>
        </w:rPr>
        <w:t>Physiotherapy Evidence Database</w:t>
      </w:r>
    </w:p>
    <w:sectPr w:rsidR="00DA5F74" w:rsidRPr="00DA5F74" w:rsidSect="00644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65A" w:rsidRDefault="0045465A" w:rsidP="00993716">
      <w:pPr>
        <w:spacing w:after="0" w:line="240" w:lineRule="auto"/>
      </w:pPr>
      <w:r>
        <w:separator/>
      </w:r>
    </w:p>
  </w:endnote>
  <w:endnote w:type="continuationSeparator" w:id="0">
    <w:p w:rsidR="0045465A" w:rsidRDefault="0045465A" w:rsidP="00993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65A" w:rsidRDefault="0045465A" w:rsidP="00993716">
      <w:pPr>
        <w:spacing w:after="0" w:line="240" w:lineRule="auto"/>
      </w:pPr>
      <w:r>
        <w:separator/>
      </w:r>
    </w:p>
  </w:footnote>
  <w:footnote w:type="continuationSeparator" w:id="0">
    <w:p w:rsidR="0045465A" w:rsidRDefault="0045465A" w:rsidP="00993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E7CAA"/>
    <w:rsid w:val="000D33D3"/>
    <w:rsid w:val="000E7CAA"/>
    <w:rsid w:val="001F1B00"/>
    <w:rsid w:val="0045465A"/>
    <w:rsid w:val="00644F1F"/>
    <w:rsid w:val="0071489B"/>
    <w:rsid w:val="008341C0"/>
    <w:rsid w:val="008378E9"/>
    <w:rsid w:val="008F0742"/>
    <w:rsid w:val="00993716"/>
    <w:rsid w:val="00A25BB3"/>
    <w:rsid w:val="00C811D9"/>
    <w:rsid w:val="00DA5F74"/>
    <w:rsid w:val="00F675D6"/>
    <w:rsid w:val="00F77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F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5F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93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9371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937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937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剑华</dc:creator>
  <cp:keywords/>
  <dc:description/>
  <cp:lastModifiedBy>Windows 用户</cp:lastModifiedBy>
  <cp:revision>8</cp:revision>
  <dcterms:created xsi:type="dcterms:W3CDTF">2019-04-17T06:42:00Z</dcterms:created>
  <dcterms:modified xsi:type="dcterms:W3CDTF">2019-04-30T08:31:00Z</dcterms:modified>
</cp:coreProperties>
</file>